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54E87" w14:textId="77777777" w:rsidR="009B64D5" w:rsidRPr="00A117D1" w:rsidRDefault="009B64D5" w:rsidP="009B64D5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  <w:r w:rsidRPr="00A117D1">
        <w:rPr>
          <w:rFonts w:ascii="Arial" w:eastAsia="Arial" w:hAnsi="Arial" w:cs="Arial"/>
          <w:b/>
          <w:sz w:val="22"/>
          <w:szCs w:val="22"/>
        </w:rPr>
        <w:t>Table S5. Primary antibodies used in this study.</w:t>
      </w:r>
    </w:p>
    <w:p w14:paraId="5C124305" w14:textId="77777777" w:rsidR="009B64D5" w:rsidRPr="00A117D1" w:rsidRDefault="009B64D5" w:rsidP="009B64D5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850"/>
        <w:gridCol w:w="2835"/>
        <w:gridCol w:w="1418"/>
        <w:gridCol w:w="1984"/>
      </w:tblGrid>
      <w:tr w:rsidR="009B64D5" w:rsidRPr="00A117D1" w14:paraId="78C1C64B" w14:textId="77777777" w:rsidTr="00DE1207">
        <w:tc>
          <w:tcPr>
            <w:tcW w:w="1560" w:type="dxa"/>
            <w:tcBorders>
              <w:left w:val="nil"/>
              <w:right w:val="nil"/>
            </w:tcBorders>
          </w:tcPr>
          <w:p w14:paraId="43A1F69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7D447D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Host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BB93624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Catalog</w:t>
            </w:r>
            <w:proofErr w:type="spellEnd"/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 number / Source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5EEEE6" w14:textId="77777777" w:rsidR="009B64D5" w:rsidRPr="001630D9" w:rsidRDefault="009B64D5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630D9">
              <w:rPr>
                <w:rFonts w:ascii="Arial" w:eastAsia="Arial" w:hAnsi="Arial" w:cs="Arial"/>
                <w:b/>
                <w:sz w:val="20"/>
                <w:szCs w:val="20"/>
              </w:rPr>
              <w:t>RRID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3A5903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FFD601" w14:textId="00121F5A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Dilution for IF / IB</w:t>
            </w:r>
            <w:r w:rsidR="00830A9B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)</w:t>
            </w:r>
          </w:p>
        </w:tc>
      </w:tr>
      <w:tr w:rsidR="009B64D5" w:rsidRPr="00A117D1" w14:paraId="1C4F9ABF" w14:textId="77777777" w:rsidTr="00DE1207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CE11499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DFF40C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7A2284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2EF32C9" w14:textId="77777777" w:rsidR="009B64D5" w:rsidRPr="00A117D1" w:rsidRDefault="009B64D5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D7C1571" w14:textId="77777777" w:rsidR="009B64D5" w:rsidRPr="00A117D1" w:rsidRDefault="009B64D5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B64D5" w:rsidRPr="00A117D1" w14:paraId="75C5DC2B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F04D41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α-Tubulin</w:t>
            </w:r>
          </w:p>
          <w:p w14:paraId="01D0957A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31B2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3552A1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T6199 (clone DM1A) / Sigma Aldrich</w:t>
            </w:r>
          </w:p>
          <w:p w14:paraId="2CAFC275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3BF6B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77143">
              <w:rPr>
                <w:rFonts w:ascii="Arial" w:eastAsia="Arial" w:hAnsi="Arial" w:cs="Arial"/>
                <w:sz w:val="20"/>
                <w:szCs w:val="20"/>
              </w:rPr>
              <w:t>AB_4775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35F90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500 / NA</w:t>
            </w:r>
          </w:p>
        </w:tc>
      </w:tr>
      <w:tr w:rsidR="009B64D5" w:rsidRPr="00A117D1" w14:paraId="631D7EDE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C5B0D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α-Tub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DDE4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247054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1210D">
              <w:rPr>
                <w:rFonts w:ascii="Arial" w:eastAsia="Arial" w:hAnsi="Arial" w:cs="Arial"/>
                <w:sz w:val="20"/>
                <w:szCs w:val="20"/>
              </w:rPr>
              <w:t>ab208752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 / 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62500" w14:textId="77777777" w:rsidR="009B64D5" w:rsidRPr="00D170DA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70DA">
              <w:rPr>
                <w:rFonts w:ascii="Arial" w:eastAsia="Arial" w:hAnsi="Arial" w:cs="Arial"/>
                <w:sz w:val="20"/>
                <w:szCs w:val="20"/>
              </w:rPr>
              <w:t xml:space="preserve">AB_869989 </w:t>
            </w:r>
          </w:p>
          <w:p w14:paraId="68F64CB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E9C88B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NA / 1:2000</w:t>
            </w:r>
          </w:p>
          <w:p w14:paraId="62BF61F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B64D5" w:rsidRPr="00A117D1" w14:paraId="314AEABF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8F17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α4-Tubulin</w:t>
            </w:r>
          </w:p>
          <w:p w14:paraId="6F73AAB5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68CB2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476D11" w14:textId="52C6B1C8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GYWhteTwvQXV0aG9yPjxZZWFyPjIwMTQ8L1llYXI+PFJl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GYWhteTwvQXV0aG9yPjxZZWFyPjIwMTQ8L1llYXI+PFJl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Fahmy et al., 2014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FF859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1444B">
              <w:rPr>
                <w:rFonts w:ascii="Arial" w:eastAsia="Arial" w:hAnsi="Arial" w:cs="Arial"/>
                <w:sz w:val="20"/>
                <w:szCs w:val="20"/>
              </w:rPr>
              <w:t>AB_25675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5739A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400 / NA</w:t>
            </w:r>
          </w:p>
        </w:tc>
      </w:tr>
      <w:tr w:rsidR="009B64D5" w:rsidRPr="00A117D1" w14:paraId="12BA2352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1C74A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Bub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33D20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3CB909" w14:textId="51B281A9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Mb2dhcmluaG88L0F1dGhvcj48WWVhcj4yMDA0PC9ZZWFy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Mb2dhcmluaG88L0F1dGhvcj48WWVhcj4yMDA0PC9ZZWFy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Logarinho et al., 2004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  <w:p w14:paraId="679361E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1F3695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7DA1E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1000 / NA</w:t>
            </w:r>
          </w:p>
        </w:tc>
      </w:tr>
      <w:tr w:rsidR="009B64D5" w:rsidRPr="00A117D1" w14:paraId="734B6364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E9BE0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Centrosom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2B158F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Shee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E7100C" w14:textId="608907BF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MdWNhczwvQXV0aG9yPjxZZWFyPjIwMDc8L1llYXI+PFJl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MdWNhczwvQXV0aG9yPjxZZWFyPjIwMDc8L1llYXI+PFJl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Lucas and Raff, 2007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  <w:p w14:paraId="0D5F9B4B" w14:textId="77777777" w:rsidR="009B64D5" w:rsidRPr="00A117D1" w:rsidRDefault="009B64D5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5345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45818A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500 / NA</w:t>
            </w:r>
          </w:p>
          <w:p w14:paraId="3A874ABF" w14:textId="77777777" w:rsidR="009B64D5" w:rsidRPr="00A117D1" w:rsidRDefault="009B64D5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  <w:tr w:rsidR="009B64D5" w:rsidRPr="00A117D1" w14:paraId="1D34AC05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0E3A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Cyclin B</w:t>
            </w:r>
          </w:p>
          <w:p w14:paraId="249A159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A59B5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903C29" w14:textId="0FE3604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XaGl0ZmllbGQ8L0F1dGhvcj48WWVhcj4xOTkwPC9ZZWFy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XaGl0ZmllbGQ8L0F1dGhvcj48WWVhcj4xOTkwPC9ZZWFy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Whitfield et al., 1990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  <w:p w14:paraId="0360CEB5" w14:textId="77777777" w:rsidR="009B64D5" w:rsidRPr="00A117D1" w:rsidRDefault="009B64D5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6B91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mallCaps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872B0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mallCaps/>
                <w:sz w:val="20"/>
                <w:szCs w:val="20"/>
              </w:rPr>
              <w:t>1:500 / NA</w:t>
            </w:r>
          </w:p>
        </w:tc>
      </w:tr>
      <w:tr w:rsidR="009B64D5" w:rsidRPr="00A117D1" w14:paraId="01085347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B80CB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Cysteine str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D8F18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F75CCB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ab49 / Developmental Studies Hybridoma Bank (DSHB)</w:t>
            </w:r>
          </w:p>
          <w:p w14:paraId="03AF9FC2" w14:textId="77777777" w:rsidR="009B64D5" w:rsidRPr="00A117D1" w:rsidRDefault="009B64D5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077F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F4CFF">
              <w:rPr>
                <w:rFonts w:ascii="Arial" w:eastAsia="Arial" w:hAnsi="Arial" w:cs="Arial"/>
                <w:smallCaps/>
                <w:sz w:val="20"/>
                <w:szCs w:val="20"/>
              </w:rPr>
              <w:t>AB_23073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647AB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250 / NA</w:t>
            </w:r>
          </w:p>
        </w:tc>
      </w:tr>
      <w:tr w:rsidR="009B64D5" w:rsidRPr="00A117D1" w14:paraId="44612335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6F6A57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Dynein heavy chain</w:t>
            </w:r>
          </w:p>
          <w:p w14:paraId="484F5124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E8A699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4C1139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2C11-2 / DSH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DA926" w14:textId="77777777" w:rsidR="009B64D5" w:rsidRPr="002F4CFF" w:rsidRDefault="009B64D5" w:rsidP="00DE1207">
            <w:pPr>
              <w:spacing w:line="276" w:lineRule="auto"/>
              <w:rPr>
                <w:rFonts w:ascii="Arial" w:eastAsia="Arial" w:hAnsi="Arial" w:cs="Arial"/>
                <w:smallCaps/>
                <w:sz w:val="20"/>
                <w:szCs w:val="20"/>
              </w:rPr>
            </w:pPr>
            <w:r w:rsidRPr="002F4CFF">
              <w:rPr>
                <w:rFonts w:ascii="Arial" w:eastAsia="Arial" w:hAnsi="Arial" w:cs="Arial"/>
                <w:smallCaps/>
                <w:sz w:val="20"/>
                <w:szCs w:val="20"/>
              </w:rPr>
              <w:t xml:space="preserve">AB_2091523 </w:t>
            </w:r>
          </w:p>
          <w:p w14:paraId="268EF0CC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mallCap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B87B5B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mallCaps/>
                <w:sz w:val="20"/>
                <w:szCs w:val="20"/>
              </w:rPr>
              <w:t>NA / 1:1000</w:t>
            </w:r>
          </w:p>
        </w:tc>
      </w:tr>
      <w:tr w:rsidR="009B64D5" w:rsidRPr="00A117D1" w14:paraId="385A6645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90773A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d2</w:t>
            </w:r>
          </w:p>
          <w:p w14:paraId="0A3AD725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5C6F93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3118AC" w14:textId="2E78787B" w:rsidR="009B64D5" w:rsidRPr="00AA6122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A6122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DYW91czwvQXV0aG9yPjxZZWFyPjIwMTU8L1llYXI+PFJl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DYW91czwvQXV0aG9yPjxZZWFyPjIwMTU8L1llYXI+PFJl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Caous et al., 2015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8C2FC9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121FCB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 / 1:1000</w:t>
            </w:r>
          </w:p>
        </w:tc>
      </w:tr>
      <w:tr w:rsidR="009B64D5" w:rsidRPr="00A117D1" w14:paraId="7A65747F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557B0" w14:textId="77777777" w:rsidR="0049220B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150</w:t>
            </w:r>
            <w:r w:rsidRPr="004922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lue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862FF85" w14:textId="77777777" w:rsidR="009B64D5" w:rsidRDefault="003557DB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9B64D5">
              <w:rPr>
                <w:rFonts w:ascii="Arial" w:eastAsia="Arial" w:hAnsi="Arial" w:cs="Arial"/>
                <w:sz w:val="20"/>
                <w:szCs w:val="20"/>
              </w:rPr>
              <w:t>C-term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77B116B8" w14:textId="07D2ADD2" w:rsidR="003557DB" w:rsidRPr="00A117D1" w:rsidRDefault="003557DB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199BC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33BC1B" w14:textId="2BF8DF8F" w:rsidR="009B64D5" w:rsidRPr="00AA6122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A6122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LaW08L0F1dGhvcj48WWVhcj4yMDA3PC9ZZWFyPjxSZWNO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LaW08L0F1dGhvcj48WWVhcj4yMDA3PC9ZZWFyPjxSZWNO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Kim et al., 2007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C4267B" w14:textId="77777777" w:rsidR="009B64D5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05323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 / 1:10,000</w:t>
            </w:r>
          </w:p>
        </w:tc>
      </w:tr>
      <w:tr w:rsidR="009B64D5" w:rsidRPr="00A117D1" w14:paraId="417F62CD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335A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Phospho-histone H3</w:t>
            </w:r>
          </w:p>
          <w:p w14:paraId="449D4751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5C27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C3545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9701 / Cell </w:t>
            </w: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724AE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F4CFF">
              <w:rPr>
                <w:rFonts w:ascii="Arial" w:eastAsia="Arial" w:hAnsi="Arial" w:cs="Arial"/>
                <w:sz w:val="20"/>
                <w:szCs w:val="20"/>
              </w:rPr>
              <w:t>AB_3315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972552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200 / NA</w:t>
            </w:r>
          </w:p>
        </w:tc>
      </w:tr>
      <w:tr w:rsidR="009B64D5" w:rsidRPr="00A117D1" w14:paraId="7B2AD882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FE2C2A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Spind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F1167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F7601E" w14:textId="7F78140A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&lt;EndNote&gt;&lt;Cite&gt;&lt;Author&gt;Griffis&lt;/Author&gt;&lt;Year&gt;2007&lt;/Year&gt;&lt;RecNum&gt;89&lt;/RecNum&gt;&lt;DisplayText&gt;(Griffis et al., 2007)&lt;/DisplayText&gt;&lt;record&gt;&lt;rec-number&gt;89&lt;/rec-number&gt;&lt;foreign-keys&gt;&lt;key app="EN" db-id="aaw9wtwwuptxvjedwpx52sta9d9wdwr20zsx" timestamp="1642005887"&gt;89&lt;/key&gt;&lt;/foreign-keys&gt;&lt;ref-type name="Journal Article"&gt;17&lt;/ref-type&gt;&lt;contributors&gt;&lt;authors&gt;&lt;author&gt;Griffis, E. R.&lt;/author&gt;&lt;author&gt;Stuurman, N.&lt;/author&gt;&lt;author&gt;Vale, R. D.&lt;/author&gt;&lt;/authors&gt;&lt;/contributors&gt;&lt;auth-address&gt;Howard Hughes Medical Institute, University of California, San Francisco, CA 94158, USA.&lt;/auth-address&gt;&lt;titles&gt;&lt;title&gt;Spindly, a novel protein essential for silencing the spindle assembly checkpoint, recruits dynein to the kinetochore&lt;/title&gt;&lt;secondary-title&gt;J Cell Biol&lt;/secondary-title&gt;&lt;/titles&gt;&lt;periodical&gt;&lt;full-title&gt;J Cell Biol&lt;/full-title&gt;&lt;/periodical&gt;&lt;pages&gt;1005-15&lt;/pages&gt;&lt;volume&gt;177&lt;/volume&gt;&lt;number&gt;6&lt;/number&gt;&lt;edition&gt;2007/06/20&lt;/edition&gt;&lt;keywords&gt;&lt;keyword&gt;Animals&lt;/keyword&gt;&lt;keyword&gt;Carrier Proteins/*metabolism&lt;/keyword&gt;&lt;keyword&gt;Cell Cycle Proteins&lt;/keyword&gt;&lt;keyword&gt;Cell Line&lt;/keyword&gt;&lt;keyword&gt;Drosophila Proteins/*metabolism&lt;/keyword&gt;&lt;keyword&gt;Drosophila melanogaster/physiology&lt;/keyword&gt;&lt;keyword&gt;Dyneins/*metabolism&lt;/keyword&gt;&lt;keyword&gt;Kinetochores/*metabolism&lt;/keyword&gt;&lt;keyword&gt;Mad2 Proteins&lt;/keyword&gt;&lt;keyword&gt;Metaphase&lt;/keyword&gt;&lt;keyword&gt;Multiprotein Complexes/metabolism&lt;/keyword&gt;&lt;keyword&gt;Spindle Apparatus/*metabolism&lt;/keyword&gt;&lt;/keywords&gt;&lt;dates&gt;&lt;year&gt;2007&lt;/year&gt;&lt;pub-dates&gt;&lt;date&gt;Jun 18&lt;/date&gt;&lt;/pub-dates&gt;&lt;/dates&gt;&lt;isbn&gt;0021-9525 (Print)&amp;#xD;0021-9525 (Linking)&lt;/isbn&gt;&lt;accession-num&gt;17576797&lt;/accession-num&gt;&lt;urls&gt;&lt;related-urls&gt;&lt;url&gt;https://www.ncbi.nlm.nih.gov/pubmed/17576797&lt;/url&gt;&lt;/related-urls&gt;&lt;/urls&gt;&lt;custom2&gt;PMC2064361&lt;/custom2&gt;&lt;electronic-resource-num&gt;10.1083/jcb.200702062&lt;/electronic-resource-num&gt;&lt;/record&gt;&lt;/Cite&gt;&lt;/EndNote&gt;</w:instrTex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Griffis et al., 2007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  <w:p w14:paraId="1B2F4208" w14:textId="77777777" w:rsidR="009B64D5" w:rsidRPr="00A117D1" w:rsidRDefault="009B64D5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4EC4B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mallCaps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E9ECB5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mallCaps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mallCaps/>
                <w:sz w:val="20"/>
                <w:szCs w:val="20"/>
              </w:rPr>
              <w:t>1:1000 / NA</w:t>
            </w:r>
          </w:p>
        </w:tc>
      </w:tr>
      <w:tr w:rsidR="009B64D5" w:rsidRPr="00A117D1" w14:paraId="394F2658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C0DDB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Synaptotagm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5FA36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5CCFD1" w14:textId="3FF1C812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NA / 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XZXN0PC9BdXRob3I+PFllYXI+MjAxNTwvWWVhcj48UmVj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XZXN0PC9BdXRob3I+PFllYXI+MjAxNTwvWWVhcj48UmVj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West et al., 2015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D7BD7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A4A4B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mallCaps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1:1000 / NA</w:t>
            </w:r>
          </w:p>
        </w:tc>
      </w:tr>
      <w:tr w:rsidR="009B64D5" w:rsidRPr="00A117D1" w14:paraId="11E90740" w14:textId="77777777" w:rsidTr="00DE1207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C7EC41A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635F3E3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EDA0828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D77C550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6D985A5" w14:textId="77777777" w:rsidR="009B64D5" w:rsidRPr="00A117D1" w:rsidRDefault="009B64D5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3C7E2EA" w14:textId="77777777" w:rsidR="009B64D5" w:rsidRPr="00A117D1" w:rsidRDefault="009B64D5" w:rsidP="009B64D5">
      <w:pPr>
        <w:spacing w:line="276" w:lineRule="auto"/>
        <w:rPr>
          <w:rFonts w:ascii="Arial" w:eastAsia="Arial" w:hAnsi="Arial" w:cs="Arial"/>
          <w:sz w:val="18"/>
          <w:szCs w:val="18"/>
        </w:rPr>
      </w:pPr>
    </w:p>
    <w:p w14:paraId="1658FB7C" w14:textId="77777777" w:rsidR="009B64D5" w:rsidRDefault="009B64D5" w:rsidP="009B64D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NA, not applicable</w:t>
      </w:r>
    </w:p>
    <w:p w14:paraId="6EB47AAB" w14:textId="77777777" w:rsidR="009B64D5" w:rsidRPr="00A117D1" w:rsidRDefault="009B64D5" w:rsidP="009B64D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If available</w:t>
      </w:r>
    </w:p>
    <w:p w14:paraId="1CD2DBEC" w14:textId="77777777" w:rsidR="009B64D5" w:rsidRPr="00A117D1" w:rsidRDefault="009B64D5" w:rsidP="009B64D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IF, immunofluorescence; IB, immunoblotting; NA, not applicable</w:t>
      </w:r>
    </w:p>
    <w:p w14:paraId="604BB27E" w14:textId="77777777" w:rsidR="00485ACA" w:rsidRDefault="00830A9B"/>
    <w:sectPr w:rsidR="00485ACA" w:rsidSect="003E1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067AD"/>
    <w:multiLevelType w:val="multilevel"/>
    <w:tmpl w:val="3BDCED7C"/>
    <w:lvl w:ilvl="0">
      <w:start w:val="1"/>
      <w:numFmt w:val="decimal"/>
      <w:lvlText w:val="(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4D5"/>
    <w:rsid w:val="0000785B"/>
    <w:rsid w:val="0001753D"/>
    <w:rsid w:val="00026168"/>
    <w:rsid w:val="0003198C"/>
    <w:rsid w:val="0004247D"/>
    <w:rsid w:val="00057D13"/>
    <w:rsid w:val="00086774"/>
    <w:rsid w:val="000B01AC"/>
    <w:rsid w:val="000B5F2A"/>
    <w:rsid w:val="000C08E3"/>
    <w:rsid w:val="000C4D57"/>
    <w:rsid w:val="000C522B"/>
    <w:rsid w:val="000D1563"/>
    <w:rsid w:val="000F0A7C"/>
    <w:rsid w:val="00100356"/>
    <w:rsid w:val="0010579B"/>
    <w:rsid w:val="00114683"/>
    <w:rsid w:val="00131BBA"/>
    <w:rsid w:val="00142E0B"/>
    <w:rsid w:val="00143C3A"/>
    <w:rsid w:val="00145D7A"/>
    <w:rsid w:val="00157B31"/>
    <w:rsid w:val="00163CE7"/>
    <w:rsid w:val="0018590A"/>
    <w:rsid w:val="001A2C5D"/>
    <w:rsid w:val="001A7AC9"/>
    <w:rsid w:val="001B0FA1"/>
    <w:rsid w:val="001B2EA9"/>
    <w:rsid w:val="001B7244"/>
    <w:rsid w:val="001D2B3B"/>
    <w:rsid w:val="002028A4"/>
    <w:rsid w:val="00207111"/>
    <w:rsid w:val="00254F25"/>
    <w:rsid w:val="0027111F"/>
    <w:rsid w:val="00281632"/>
    <w:rsid w:val="0028385F"/>
    <w:rsid w:val="002901EB"/>
    <w:rsid w:val="002A418A"/>
    <w:rsid w:val="002A475A"/>
    <w:rsid w:val="002A4C7E"/>
    <w:rsid w:val="002F19FA"/>
    <w:rsid w:val="002F32EA"/>
    <w:rsid w:val="0030133F"/>
    <w:rsid w:val="00304331"/>
    <w:rsid w:val="003053BA"/>
    <w:rsid w:val="00306423"/>
    <w:rsid w:val="00312185"/>
    <w:rsid w:val="003261FD"/>
    <w:rsid w:val="0034457A"/>
    <w:rsid w:val="0034536B"/>
    <w:rsid w:val="00347758"/>
    <w:rsid w:val="00351ECE"/>
    <w:rsid w:val="00352A8D"/>
    <w:rsid w:val="003557DB"/>
    <w:rsid w:val="00357090"/>
    <w:rsid w:val="0037540E"/>
    <w:rsid w:val="003841FD"/>
    <w:rsid w:val="00391C0A"/>
    <w:rsid w:val="003A59A8"/>
    <w:rsid w:val="003B21DE"/>
    <w:rsid w:val="003B7290"/>
    <w:rsid w:val="003C3114"/>
    <w:rsid w:val="003C3855"/>
    <w:rsid w:val="003C4A72"/>
    <w:rsid w:val="003D1A70"/>
    <w:rsid w:val="003D3F28"/>
    <w:rsid w:val="003E10CE"/>
    <w:rsid w:val="003E5A21"/>
    <w:rsid w:val="004242D3"/>
    <w:rsid w:val="004453DA"/>
    <w:rsid w:val="00481B40"/>
    <w:rsid w:val="0049220B"/>
    <w:rsid w:val="00495926"/>
    <w:rsid w:val="00497E42"/>
    <w:rsid w:val="004A6DBE"/>
    <w:rsid w:val="004B53F4"/>
    <w:rsid w:val="004C7665"/>
    <w:rsid w:val="004D534F"/>
    <w:rsid w:val="004D7250"/>
    <w:rsid w:val="004E1EC9"/>
    <w:rsid w:val="00530530"/>
    <w:rsid w:val="00560521"/>
    <w:rsid w:val="00562AC4"/>
    <w:rsid w:val="005644F9"/>
    <w:rsid w:val="0057108C"/>
    <w:rsid w:val="00573580"/>
    <w:rsid w:val="00591458"/>
    <w:rsid w:val="005946C2"/>
    <w:rsid w:val="00594E3A"/>
    <w:rsid w:val="005A3958"/>
    <w:rsid w:val="005B5386"/>
    <w:rsid w:val="005C7251"/>
    <w:rsid w:val="005D5C7B"/>
    <w:rsid w:val="006015CC"/>
    <w:rsid w:val="006271F7"/>
    <w:rsid w:val="00640C02"/>
    <w:rsid w:val="006441C2"/>
    <w:rsid w:val="00650671"/>
    <w:rsid w:val="006651C9"/>
    <w:rsid w:val="00666C2B"/>
    <w:rsid w:val="0067325B"/>
    <w:rsid w:val="006759B3"/>
    <w:rsid w:val="00677989"/>
    <w:rsid w:val="00683430"/>
    <w:rsid w:val="00684C68"/>
    <w:rsid w:val="00691B6E"/>
    <w:rsid w:val="006A4D8A"/>
    <w:rsid w:val="006C34D3"/>
    <w:rsid w:val="006C7F93"/>
    <w:rsid w:val="006D3AB6"/>
    <w:rsid w:val="006D4C52"/>
    <w:rsid w:val="006F3943"/>
    <w:rsid w:val="00704D5E"/>
    <w:rsid w:val="00710D9B"/>
    <w:rsid w:val="00714E76"/>
    <w:rsid w:val="0072256D"/>
    <w:rsid w:val="00723A36"/>
    <w:rsid w:val="00732F73"/>
    <w:rsid w:val="00750239"/>
    <w:rsid w:val="007652E0"/>
    <w:rsid w:val="0079506A"/>
    <w:rsid w:val="007B0248"/>
    <w:rsid w:val="007B4218"/>
    <w:rsid w:val="007B6742"/>
    <w:rsid w:val="007C0404"/>
    <w:rsid w:val="007C608B"/>
    <w:rsid w:val="007E06F2"/>
    <w:rsid w:val="007F1319"/>
    <w:rsid w:val="00803D07"/>
    <w:rsid w:val="0080466D"/>
    <w:rsid w:val="008216D2"/>
    <w:rsid w:val="00823FDB"/>
    <w:rsid w:val="00824D3A"/>
    <w:rsid w:val="00830A9B"/>
    <w:rsid w:val="008322FE"/>
    <w:rsid w:val="00841D04"/>
    <w:rsid w:val="0085491E"/>
    <w:rsid w:val="00855358"/>
    <w:rsid w:val="00872722"/>
    <w:rsid w:val="00886536"/>
    <w:rsid w:val="00887F8A"/>
    <w:rsid w:val="00891262"/>
    <w:rsid w:val="0089502D"/>
    <w:rsid w:val="00897313"/>
    <w:rsid w:val="008A00D5"/>
    <w:rsid w:val="008A21B1"/>
    <w:rsid w:val="008C071A"/>
    <w:rsid w:val="008C5ADD"/>
    <w:rsid w:val="008C5CA1"/>
    <w:rsid w:val="008D7694"/>
    <w:rsid w:val="008F0790"/>
    <w:rsid w:val="009014D7"/>
    <w:rsid w:val="00912986"/>
    <w:rsid w:val="00913B44"/>
    <w:rsid w:val="00915A8D"/>
    <w:rsid w:val="00921241"/>
    <w:rsid w:val="00933230"/>
    <w:rsid w:val="00934D66"/>
    <w:rsid w:val="00951D49"/>
    <w:rsid w:val="009670EA"/>
    <w:rsid w:val="00971A37"/>
    <w:rsid w:val="00983998"/>
    <w:rsid w:val="009A6B3F"/>
    <w:rsid w:val="009B1E52"/>
    <w:rsid w:val="009B64D5"/>
    <w:rsid w:val="009C18FB"/>
    <w:rsid w:val="009D7625"/>
    <w:rsid w:val="009E1B29"/>
    <w:rsid w:val="009E541A"/>
    <w:rsid w:val="009F715D"/>
    <w:rsid w:val="00A011C0"/>
    <w:rsid w:val="00A0157C"/>
    <w:rsid w:val="00A1151B"/>
    <w:rsid w:val="00A21DF2"/>
    <w:rsid w:val="00A222AF"/>
    <w:rsid w:val="00A248E2"/>
    <w:rsid w:val="00A30611"/>
    <w:rsid w:val="00A47F18"/>
    <w:rsid w:val="00A50ECB"/>
    <w:rsid w:val="00A71AA3"/>
    <w:rsid w:val="00A71AAE"/>
    <w:rsid w:val="00A764C9"/>
    <w:rsid w:val="00A76582"/>
    <w:rsid w:val="00AA5F9F"/>
    <w:rsid w:val="00AB0A3B"/>
    <w:rsid w:val="00AD5CAE"/>
    <w:rsid w:val="00AF5521"/>
    <w:rsid w:val="00B0665A"/>
    <w:rsid w:val="00B06809"/>
    <w:rsid w:val="00B23F92"/>
    <w:rsid w:val="00B26013"/>
    <w:rsid w:val="00B378B1"/>
    <w:rsid w:val="00B522B7"/>
    <w:rsid w:val="00B54D19"/>
    <w:rsid w:val="00B62C0A"/>
    <w:rsid w:val="00B97B9D"/>
    <w:rsid w:val="00BD4542"/>
    <w:rsid w:val="00BE5515"/>
    <w:rsid w:val="00C041B3"/>
    <w:rsid w:val="00C049D5"/>
    <w:rsid w:val="00C172CA"/>
    <w:rsid w:val="00C245CD"/>
    <w:rsid w:val="00C27187"/>
    <w:rsid w:val="00C42E6E"/>
    <w:rsid w:val="00C54DF6"/>
    <w:rsid w:val="00C70834"/>
    <w:rsid w:val="00C72A3C"/>
    <w:rsid w:val="00C77076"/>
    <w:rsid w:val="00C95C0C"/>
    <w:rsid w:val="00CA14D6"/>
    <w:rsid w:val="00CB0CD0"/>
    <w:rsid w:val="00CC4569"/>
    <w:rsid w:val="00CC50D1"/>
    <w:rsid w:val="00CD6076"/>
    <w:rsid w:val="00CE1D3B"/>
    <w:rsid w:val="00CE3E79"/>
    <w:rsid w:val="00CF2169"/>
    <w:rsid w:val="00D04487"/>
    <w:rsid w:val="00D17607"/>
    <w:rsid w:val="00D33728"/>
    <w:rsid w:val="00D3727A"/>
    <w:rsid w:val="00D75838"/>
    <w:rsid w:val="00D84EDA"/>
    <w:rsid w:val="00D953D2"/>
    <w:rsid w:val="00DA1394"/>
    <w:rsid w:val="00DB2DF3"/>
    <w:rsid w:val="00DD416A"/>
    <w:rsid w:val="00DD5CEB"/>
    <w:rsid w:val="00DE7E24"/>
    <w:rsid w:val="00E11259"/>
    <w:rsid w:val="00E23710"/>
    <w:rsid w:val="00E26771"/>
    <w:rsid w:val="00E43F88"/>
    <w:rsid w:val="00E52CB8"/>
    <w:rsid w:val="00E76B48"/>
    <w:rsid w:val="00E84DBD"/>
    <w:rsid w:val="00E946F3"/>
    <w:rsid w:val="00EA1E71"/>
    <w:rsid w:val="00EA54F8"/>
    <w:rsid w:val="00EB107D"/>
    <w:rsid w:val="00EB6C3B"/>
    <w:rsid w:val="00ED2B66"/>
    <w:rsid w:val="00EE16B0"/>
    <w:rsid w:val="00F0260B"/>
    <w:rsid w:val="00F039B3"/>
    <w:rsid w:val="00F06113"/>
    <w:rsid w:val="00F06EB5"/>
    <w:rsid w:val="00F2137A"/>
    <w:rsid w:val="00F23BBE"/>
    <w:rsid w:val="00F655B7"/>
    <w:rsid w:val="00F828A9"/>
    <w:rsid w:val="00F83ED3"/>
    <w:rsid w:val="00F91155"/>
    <w:rsid w:val="00FA4D60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08239"/>
  <w15:chartTrackingRefBased/>
  <w15:docId w15:val="{C820E327-15C4-834E-8DE8-724902DF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4D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7</cp:revision>
  <dcterms:created xsi:type="dcterms:W3CDTF">2024-04-08T15:09:00Z</dcterms:created>
  <dcterms:modified xsi:type="dcterms:W3CDTF">2024-04-16T09:42:00Z</dcterms:modified>
</cp:coreProperties>
</file>